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7803A" w14:textId="77777777" w:rsidR="00D80399" w:rsidRDefault="00D80399" w:rsidP="00D80399">
      <w:r w:rsidRPr="005525F3">
        <w:rPr>
          <w:b/>
          <w:bCs/>
        </w:rPr>
        <w:t>S</w:t>
      </w:r>
      <w:r>
        <w:rPr>
          <w:b/>
          <w:bCs/>
        </w:rPr>
        <w:t>1</w:t>
      </w:r>
      <w:r w:rsidRPr="005525F3">
        <w:rPr>
          <w:b/>
          <w:bCs/>
        </w:rPr>
        <w:t xml:space="preserve"> Table</w:t>
      </w:r>
      <w:r>
        <w:rPr>
          <w:b/>
          <w:bCs/>
        </w:rPr>
        <w:t>.</w:t>
      </w:r>
      <w:r w:rsidRPr="005525F3">
        <w:rPr>
          <w:b/>
          <w:bCs/>
        </w:rPr>
        <w:t xml:space="preserve"> Habitat conditions under which each shark species was collected on longline sets</w:t>
      </w:r>
      <w:r w:rsidRPr="005525F3">
        <w:t xml:space="preserve">. Values are </w:t>
      </w:r>
      <w:proofErr w:type="gramStart"/>
      <w:r w:rsidRPr="005525F3">
        <w:t>mean</w:t>
      </w:r>
      <w:proofErr w:type="gramEnd"/>
      <w:r w:rsidRPr="005525F3">
        <w:t xml:space="preserve"> with range in parentheses. The mean and range across all </w:t>
      </w:r>
      <w:r>
        <w:t xml:space="preserve">978 </w:t>
      </w:r>
      <w:r w:rsidRPr="005525F3">
        <w:t>longline sets is also provided.</w:t>
      </w:r>
    </w:p>
    <w:tbl>
      <w:tblPr>
        <w:tblW w:w="12814" w:type="dxa"/>
        <w:tblLayout w:type="fixed"/>
        <w:tblLook w:val="04A0" w:firstRow="1" w:lastRow="0" w:firstColumn="1" w:lastColumn="0" w:noHBand="0" w:noVBand="1"/>
      </w:tblPr>
      <w:tblGrid>
        <w:gridCol w:w="2160"/>
        <w:gridCol w:w="1573"/>
        <w:gridCol w:w="1487"/>
        <w:gridCol w:w="1594"/>
        <w:gridCol w:w="1500"/>
        <w:gridCol w:w="1500"/>
        <w:gridCol w:w="1500"/>
        <w:gridCol w:w="1500"/>
      </w:tblGrid>
      <w:tr w:rsidR="00D80399" w:rsidRPr="009A130B" w14:paraId="414C1664" w14:textId="77777777" w:rsidTr="00D80399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EFE78" w14:textId="77777777" w:rsidR="00D80399" w:rsidRPr="009A130B" w:rsidRDefault="00D80399" w:rsidP="00470B7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533C8" w14:textId="77777777" w:rsidR="00D80399" w:rsidRPr="009A130B" w:rsidRDefault="00D80399" w:rsidP="00470B7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ter Depth        (m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078F7" w14:textId="77777777" w:rsidR="00D80399" w:rsidRPr="009A130B" w:rsidRDefault="00D80399" w:rsidP="00470B7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afloor Slope (m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D787E" w14:textId="77777777" w:rsidR="00D80399" w:rsidRPr="009A130B" w:rsidRDefault="00D80399" w:rsidP="00470B7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stance To Shore (km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44EAB" w14:textId="77777777" w:rsidR="00D80399" w:rsidRPr="009A130B" w:rsidRDefault="00D80399" w:rsidP="00470B7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ter Temp      (</w:t>
            </w:r>
            <w:r w:rsidRPr="009A13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°</w:t>
            </w:r>
            <w:r w:rsidRPr="009A13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AC83D" w14:textId="77777777" w:rsidR="00D80399" w:rsidRPr="009A130B" w:rsidRDefault="00D80399" w:rsidP="00470B7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linity            (psu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0CF5C" w14:textId="77777777" w:rsidR="00D80399" w:rsidRPr="009A130B" w:rsidRDefault="00D80399" w:rsidP="00470B7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ssolved Oxygen (mg/l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FD85C" w14:textId="77777777" w:rsidR="00D80399" w:rsidRPr="009A130B" w:rsidRDefault="00D80399" w:rsidP="00470B7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ter Clarity          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ecchi, </w:t>
            </w:r>
            <w:r w:rsidRPr="009A13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)</w:t>
            </w:r>
          </w:p>
        </w:tc>
      </w:tr>
      <w:tr w:rsidR="00D80399" w:rsidRPr="009A130B" w14:paraId="772FC465" w14:textId="77777777" w:rsidTr="00D80399">
        <w:trPr>
          <w:trHeight w:val="4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D36C" w14:textId="77777777" w:rsidR="00D80399" w:rsidRPr="009A130B" w:rsidRDefault="00D80399" w:rsidP="00470B7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rpnose Shar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8895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 (2.7-18.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BEBA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0.0-5.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D67D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 (0.3-15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48FC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6 (14.1-30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C1A4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1 (33.1-39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7F1B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 (5.1-9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F013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 (0.4-17.0)</w:t>
            </w:r>
          </w:p>
        </w:tc>
      </w:tr>
      <w:tr w:rsidR="00D80399" w:rsidRPr="009A130B" w14:paraId="618CB2FF" w14:textId="77777777" w:rsidTr="00D80399">
        <w:trPr>
          <w:trHeight w:val="4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5012" w14:textId="77777777" w:rsidR="00D80399" w:rsidRPr="009A130B" w:rsidRDefault="00D80399" w:rsidP="00470B7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nose Shar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CCA2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 (2.5-18.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33B3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 (0.0-6.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337E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 (0.1-14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3DF8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4 (16.0-30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1ABB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7 (33.5-38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1DED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 (4.1-9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C418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 (0.8-15.0)</w:t>
            </w:r>
          </w:p>
        </w:tc>
      </w:tr>
      <w:tr w:rsidR="00D80399" w:rsidRPr="009A130B" w14:paraId="78B0E792" w14:textId="77777777" w:rsidTr="00D80399">
        <w:trPr>
          <w:trHeight w:val="4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B827" w14:textId="77777777" w:rsidR="00D80399" w:rsidRPr="009A130B" w:rsidRDefault="00D80399" w:rsidP="00470B7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tip Shar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9000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 (1.8-17.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3621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0.0-6.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5992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 (0.1-12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F7C0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1 (16.4-29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660E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7 (33.8-38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F0BE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 (5.2-9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71B4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 (0.8-15.0)</w:t>
            </w:r>
          </w:p>
        </w:tc>
      </w:tr>
      <w:tr w:rsidR="00D80399" w:rsidRPr="009A130B" w14:paraId="4D8C2013" w14:textId="77777777" w:rsidTr="00D80399">
        <w:trPr>
          <w:trHeight w:val="4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BC6F" w14:textId="77777777" w:rsidR="00D80399" w:rsidRPr="009A130B" w:rsidRDefault="00D80399" w:rsidP="00470B7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etooth Shar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B37B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 (1.8-17.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68A0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 (0.0-5.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8E08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 (0.1-11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7C76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2 (16.6-29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6D25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0 (33.8-38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F9B6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 (4.5-8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89B7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 (0.7-5.3)</w:t>
            </w:r>
          </w:p>
        </w:tc>
      </w:tr>
      <w:tr w:rsidR="00D80399" w:rsidRPr="009A130B" w14:paraId="7C14FD7B" w14:textId="77777777" w:rsidTr="00D80399">
        <w:trPr>
          <w:trHeight w:val="4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56A4" w14:textId="77777777" w:rsidR="00D80399" w:rsidRPr="009A130B" w:rsidRDefault="00D80399" w:rsidP="00470B7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rse Shar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8DF8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 (2.1-17.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4C5F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0.0-5.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93EE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 (0.2-15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ECE0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2 (20.4-28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2364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1 (34.6-38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A13F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 (5.7-8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D9A3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 (0.9-17.0)</w:t>
            </w:r>
          </w:p>
        </w:tc>
      </w:tr>
      <w:tr w:rsidR="00D80399" w:rsidRPr="009A130B" w14:paraId="1BBA0B94" w14:textId="77777777" w:rsidTr="00D80399">
        <w:trPr>
          <w:trHeight w:val="4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4B86" w14:textId="77777777" w:rsidR="00D80399" w:rsidRPr="009A130B" w:rsidRDefault="00D80399" w:rsidP="00470B7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nnethead Shar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26A0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 (2.8-16.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A4E3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 (0.0-5.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6D5D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 (0.4-11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348C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6 (15.8-28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9556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2 (34.0-37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B9BE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 (5.4-9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8786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 (0.9-4.0)</w:t>
            </w:r>
          </w:p>
        </w:tc>
      </w:tr>
      <w:tr w:rsidR="00D80399" w:rsidRPr="009A130B" w14:paraId="27DCE419" w14:textId="77777777" w:rsidTr="00D80399">
        <w:trPr>
          <w:trHeight w:val="4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F5D2" w14:textId="77777777" w:rsidR="00D80399" w:rsidRPr="009A130B" w:rsidRDefault="00D80399" w:rsidP="00470B7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nner Shar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56F2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 (3.5-17.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8411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 (0.0-7.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4748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 (0.4-12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7D75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0 (19.0-29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C559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0 (34.4-37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CAFD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 (5.4-7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15B8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 (1.0-6.5)</w:t>
            </w:r>
          </w:p>
        </w:tc>
      </w:tr>
      <w:tr w:rsidR="00D80399" w:rsidRPr="009A130B" w14:paraId="786E9F45" w14:textId="77777777" w:rsidTr="00D80399">
        <w:trPr>
          <w:trHeight w:val="4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6C05" w14:textId="77777777" w:rsidR="00D80399" w:rsidRPr="009A130B" w:rsidRDefault="00D80399" w:rsidP="00470B7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lloped Hammerhea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ECF5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5 (5.9-18.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577C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 (0.0-4.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F9C7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 (0.6-14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16F1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7 (20.4-28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F89C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 (34.1-38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6970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 (5.9-7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D5B1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 (0.8-8.5)</w:t>
            </w:r>
          </w:p>
        </w:tc>
      </w:tr>
      <w:tr w:rsidR="00D80399" w:rsidRPr="009A130B" w14:paraId="30765637" w14:textId="77777777" w:rsidTr="00D80399">
        <w:trPr>
          <w:trHeight w:val="4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0E35" w14:textId="77777777" w:rsidR="00D80399" w:rsidRPr="009A130B" w:rsidRDefault="00D80399" w:rsidP="00470B7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mon Shar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CFB6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 (2.4-13.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4565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 (0.0-4.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0A15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0.2-11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B207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1 (16.4-22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8DB0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1 (34.0-38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55EE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 (6.5-8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5FC2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 (0.9-4.3)</w:t>
            </w:r>
          </w:p>
        </w:tc>
      </w:tr>
      <w:tr w:rsidR="00D80399" w:rsidRPr="009A130B" w14:paraId="0BA813D7" w14:textId="77777777" w:rsidTr="00D80399">
        <w:trPr>
          <w:trHeight w:val="4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536C" w14:textId="77777777" w:rsidR="00D80399" w:rsidRPr="009A130B" w:rsidRDefault="00D80399" w:rsidP="00470B7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bar Shar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2F1A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 (4.6-16.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BC42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 (0.5-6.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F236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 (0.4-14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F156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4 (16.2-23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4369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0 (34.1-36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04D0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 (6.8-9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682A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 (1.1-4.6)</w:t>
            </w:r>
          </w:p>
        </w:tc>
      </w:tr>
      <w:tr w:rsidR="00D80399" w:rsidRPr="009A130B" w14:paraId="071F11EC" w14:textId="77777777" w:rsidTr="00D80399">
        <w:trPr>
          <w:trHeight w:val="4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C6E4" w14:textId="77777777" w:rsidR="00D80399" w:rsidRPr="009A130B" w:rsidRDefault="00D80399" w:rsidP="00470B7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at Hammerhea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03FB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 (4.3-17.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5DEC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 (0.0-1.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E0E2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 (0.5-12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EFC8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6 (19.3-28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A68B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 (34.3-38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08FF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 (6.5-8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0B0F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 (1.5-8.9)</w:t>
            </w:r>
          </w:p>
        </w:tc>
      </w:tr>
      <w:tr w:rsidR="00D80399" w:rsidRPr="009A130B" w14:paraId="736C3C65" w14:textId="77777777" w:rsidTr="00D80399">
        <w:trPr>
          <w:trHeight w:val="4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4B8C" w14:textId="77777777" w:rsidR="00D80399" w:rsidRPr="009A130B" w:rsidRDefault="00D80399" w:rsidP="00470B7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ll Shar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1845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 (5.5-11.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E3D0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 (0.3-4.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66BF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 (0.4-9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9278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2 (16.6-25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BA58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7 (33.8-35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9704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 (6.7-7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2E25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 (1.7-15.0)</w:t>
            </w:r>
          </w:p>
        </w:tc>
      </w:tr>
      <w:tr w:rsidR="00D80399" w:rsidRPr="009A130B" w14:paraId="1F646D94" w14:textId="77777777" w:rsidTr="00D80399">
        <w:trPr>
          <w:trHeight w:val="4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F1BE" w14:textId="77777777" w:rsidR="00D80399" w:rsidRPr="009A130B" w:rsidRDefault="00D80399" w:rsidP="00470B7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 Tiger Shar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D405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 (4.9-14.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C765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 (0.6-1.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1FAC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 (0.4-11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C2E0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 (17.1-26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10D3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0 (34.5-35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3576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 (6.1-8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BC4B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 (1.6-3.9)</w:t>
            </w:r>
          </w:p>
        </w:tc>
      </w:tr>
      <w:tr w:rsidR="00D80399" w:rsidRPr="009A130B" w14:paraId="2CB25922" w14:textId="77777777" w:rsidTr="00D80399">
        <w:trPr>
          <w:trHeight w:val="4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828E" w14:textId="77777777" w:rsidR="00D80399" w:rsidRPr="009A130B" w:rsidRDefault="00D80399" w:rsidP="00470B7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ger Shar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7FD7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 (4.7-17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377E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 (0.3-1.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B530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 (3.4-12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D92B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5 (20.8-27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FB39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2 (35.5-37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80D1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 (6.7-7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93DE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 (0.8-11.1)</w:t>
            </w:r>
          </w:p>
        </w:tc>
      </w:tr>
      <w:tr w:rsidR="00D80399" w:rsidRPr="009A130B" w14:paraId="4A059882" w14:textId="77777777" w:rsidTr="00D80399">
        <w:trPr>
          <w:trHeight w:val="4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2AA4" w14:textId="77777777" w:rsidR="00D80399" w:rsidRPr="009A130B" w:rsidRDefault="00D80399" w:rsidP="00470B7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oth Hammerhea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C5BF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 (8.9-8.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0700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 (1.9-1.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8A4E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 (7.1-7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9D30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2 (17.2-17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25E2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7 (33.7-3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3B13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 (8.5-8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1800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 (2.0-2.0)</w:t>
            </w:r>
          </w:p>
        </w:tc>
      </w:tr>
      <w:tr w:rsidR="00D80399" w:rsidRPr="009A130B" w14:paraId="1D5548F8" w14:textId="77777777" w:rsidTr="00D80399">
        <w:trPr>
          <w:trHeight w:val="4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8B44" w14:textId="77777777" w:rsidR="00D80399" w:rsidRPr="009A130B" w:rsidRDefault="00D80399" w:rsidP="00470B7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sky Shar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99F3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 (10.3-10.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EED9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 (2.5-2.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C010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 (7.6-7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1FB8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0 (21.0-21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C3FD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 (36.3-36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9B34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 (7.4-7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C8A5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 (7.1-7.1)</w:t>
            </w:r>
          </w:p>
        </w:tc>
      </w:tr>
      <w:tr w:rsidR="00D80399" w:rsidRPr="009A130B" w14:paraId="2E049929" w14:textId="77777777" w:rsidTr="00D80399">
        <w:trPr>
          <w:trHeight w:val="4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2290" w14:textId="77777777" w:rsidR="00D80399" w:rsidRPr="009A130B" w:rsidRDefault="00D80399" w:rsidP="00470B7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 Carcharhini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F1AA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 (3.2-13.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CA44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 (0.4-5.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85CC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 (0.2-13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9696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 (15.8-22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CA2A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1 (35.2-37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86A6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 (7.6-8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5C87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 (2.0-4.3)</w:t>
            </w:r>
          </w:p>
        </w:tc>
      </w:tr>
      <w:tr w:rsidR="00D80399" w:rsidRPr="009A130B" w14:paraId="47C63C65" w14:textId="77777777" w:rsidTr="00D80399">
        <w:trPr>
          <w:trHeight w:val="41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485E0" w14:textId="77777777" w:rsidR="00D80399" w:rsidRPr="009A130B" w:rsidRDefault="00D80399" w:rsidP="00470B7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l Longline Sets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09CE4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.7 (1.5-20.6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FD1B6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3 (0.0-8.2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D144D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9 (0.1-15.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09800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3.4 (14.1-3.0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42385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6.0 (33.1-39.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39842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.0 (4.1-9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4E808" w14:textId="77777777" w:rsidR="00D80399" w:rsidRPr="009A130B" w:rsidRDefault="00D80399" w:rsidP="00470B7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13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3 (0.4-17.0)</w:t>
            </w:r>
          </w:p>
        </w:tc>
      </w:tr>
    </w:tbl>
    <w:p w14:paraId="1D9D5F89" w14:textId="77777777" w:rsidR="00D80399" w:rsidRDefault="00D80399"/>
    <w:sectPr w:rsidR="00D80399" w:rsidSect="00D803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399"/>
    <w:rsid w:val="00786F06"/>
    <w:rsid w:val="00D80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A4795"/>
  <w15:chartTrackingRefBased/>
  <w15:docId w15:val="{AC121497-F8BA-4A7C-A949-6FBFE19F6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39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Reyier</dc:creator>
  <cp:keywords/>
  <dc:description/>
  <cp:lastModifiedBy>Eric Reyier</cp:lastModifiedBy>
  <cp:revision>1</cp:revision>
  <dcterms:created xsi:type="dcterms:W3CDTF">2023-05-26T17:36:00Z</dcterms:created>
  <dcterms:modified xsi:type="dcterms:W3CDTF">2023-05-26T19:35:00Z</dcterms:modified>
</cp:coreProperties>
</file>